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- Appendix 1: Review of empirical findings on quality of life of family caregivers</w:t>
      </w:r>
    </w:p>
    <w:p>
      <w:pPr>
        <w:pStyle w:val="Normal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4040" w:type="dxa"/>
        <w:jc w:val="left"/>
        <w:tblInd w:w="-4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0"/>
        <w:gridCol w:w="2340"/>
        <w:gridCol w:w="2520"/>
        <w:gridCol w:w="1980"/>
        <w:gridCol w:w="3060"/>
        <w:gridCol w:w="288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utho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u w:val="none"/>
              </w:rPr>
            </w:pPr>
            <w:r>
              <w:rPr>
                <w:rFonts w:cs="Arial" w:ascii="Arial" w:hAnsi="Arial"/>
                <w:b/>
                <w:sz w:val="18"/>
                <w:u w:val="none"/>
              </w:rPr>
              <w:t>Topic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ignifica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edictor variabl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diating variabl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</w:rPr>
              <w:t>Outcome variables (</w:t>
            </w:r>
            <w:r>
              <w:rPr>
                <w:rFonts w:cs="Arial" w:ascii="Arial" w:hAnsi="Arial"/>
                <w:b/>
                <w:sz w:val="18"/>
              </w:rPr>
              <w:t>M</w:t>
            </w:r>
            <w:r>
              <w:rPr>
                <w:rFonts w:cs="Arial" w:ascii="Arial" w:hAnsi="Arial"/>
                <w:b/>
                <w:sz w:val="18"/>
              </w:rPr>
              <w:t>easurement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ntervention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Weitzner, &amp;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cMilla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eitzner MA&lt;/Author&gt;&lt;Year&gt;1999&lt;/Year&gt;&lt;RecNum&gt;8&lt;/RecNum&gt;&lt;MDL&gt;&lt;REFERENCE_TYPE&gt;0&lt;/REFERENCE_TYPE&gt;&lt;REFNUM&gt;8&lt;/REFNUM&gt;&lt;AUTHORS&gt;&lt;AUTHOR&gt;Weitzner MA, McMillan SC, Jacobsen PB&lt;/AUTHOR&gt;&lt;/AUTHORS&gt;&lt;YEAR&gt;1999&lt;/YEAR&gt;&lt;TITLE&gt;Families caregiver quality of life: Differences between curative and palliative cancer treatment settings.&lt;/TITLE&gt;&lt;SECONDARY_TITLE&gt;Journal of Pain &amp;amp; Symptom Management&lt;/SECONDARY_TITLE&gt;&lt;VOLUME&gt;17&lt;/VOLUME&gt;&lt;PAGES&gt;&lt;styles&gt;&lt;style font='12124'&gt;&lt;/style&gt;&lt;/styles&gt;418-429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8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Family caregiver </w:t>
            </w:r>
            <w:r>
              <w:rPr>
                <w:rFonts w:cs="Arial" w:ascii="Arial" w:hAnsi="Arial"/>
                <w:sz w:val="18"/>
              </w:rPr>
              <w:t>QOL</w:t>
            </w:r>
            <w:r>
              <w:rPr>
                <w:rFonts w:cs="Arial" w:ascii="Arial" w:hAnsi="Arial"/>
                <w:sz w:val="18"/>
              </w:rPr>
              <w:t xml:space="preserve">: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ifferences betwee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urative and palliativ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ncer treatment settings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Pt’s performance statu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Educational status of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e caregiver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Quality of lif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the caregiver quality of life index-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ncer, 1997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E</w:t>
            </w:r>
            <w:r>
              <w:rPr>
                <w:rFonts w:cs="Arial" w:ascii="Arial" w:hAnsi="Arial"/>
                <w:sz w:val="18"/>
              </w:rPr>
              <w:t xml:space="preserve">ducating health care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fessionals in both active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d palliative care settings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aley et al.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aley WE&lt;/Author&gt;&lt;Year&gt;1987&lt;/Year&gt;&lt;RecNum&gt;13&lt;/RecNum&gt;&lt;MDL&gt;&lt;REFERENCE_TYPE&gt;0&lt;/REFERENCE_TYPE&gt;&lt;REFNUM&gt;13&lt;/REFNUM&gt;&lt;AUTHORS&gt;&lt;AUTHOR&gt;Haley WE, Levine EG, Brown SL, Bartolucci AA&lt;/AUTHOR&gt;&lt;/AUTHORS&gt;&lt;YEAR&gt;1987&lt;/YEAR&gt;&lt;TITLE&gt;Stress, appraisal, coping, and social support as predictors of adaptational outcome among dementia caregivers&lt;/TITLE&gt;&lt;SECONDARY_TITLE&gt;Psychology and Aging&lt;/SECONDARY_TITLE&gt;&lt;VOLUME&gt;2&lt;/VOLUME&gt;&lt;PAGES&gt;&lt;styles&gt;&lt;style font='12124'&gt;&lt;/style&gt;&lt;/styles&gt;323-330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ess, appraisal, coping,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d social support a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edictors of adaptational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utcome among dementia caregivers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Stressors (patient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mpairment on the IADL)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Appraisal 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Social support and activity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Coping respons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Appraisal 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Social support and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tivity </w:t>
            </w:r>
          </w:p>
          <w:p>
            <w:pPr>
              <w:pStyle w:val="Heading1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Coping respons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daptational outco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De</w:t>
            </w:r>
            <w:r>
              <w:rPr>
                <w:rFonts w:cs="Arial" w:ascii="Arial" w:hAnsi="Arial"/>
                <w:sz w:val="18"/>
              </w:rPr>
              <w:t xml:space="preserve">pression (Beck Depression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ntory, 1961)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Life satisfaction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life satisfaction index from Z)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.Health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Self-rated health problems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Comprehensive intervention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ith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caregivers that includes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ttention to caregiver cognition,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blem-solving, and social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upport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Wallhage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allhagen&lt;/Author&gt;&lt;Year&gt;1993&lt;/Year&gt;&lt;RecNum&gt;14&lt;/RecNum&gt;&lt;MDL&gt;&lt;REFERENCE_TYPE&gt;0&lt;/REFERENCE_TYPE&gt;&lt;REFNUM&gt;14&lt;/REFNUM&gt;&lt;AUTHORS&gt;&lt;AUTHOR&gt;Wallhagen, M.I.&lt;/AUTHOR&gt;&lt;/AUTHORS&gt;&lt;YEAR&gt;1993&lt;/YEAR&gt;&lt;TITLE&gt;Perceived control and adaptation in elder caregivers: development of an explanatory model&lt;/TITLE&gt;&lt;SECONDARY_TITLE&gt;International Journal of Aging and Human Development&lt;/SECONDARY_TITLE&gt;&lt;VOLUME&gt;36&lt;/VOLUME&gt;&lt;PAGES&gt;&lt;styles&gt;&lt;style font='12124'&gt;&lt;/style&gt;&lt;/styles&gt;219-237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3]</w: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rceived control and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daptation in eld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ers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Subjective demands of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ing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Objective context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3.Subjective context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Perceived contro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Perceived control 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Wishful thinking </w:t>
            </w:r>
          </w:p>
          <w:p>
            <w:pPr>
              <w:pStyle w:val="Normal"/>
              <w:ind w:firstLine="18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sz w:val="18"/>
              </w:rPr>
              <w:t>coping behavior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</w:rPr>
              <w:t>Adaptation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 xml:space="preserve">aregiver’s level of life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atisfaction (the life satisfaction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dex A, 1961)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epression and subjective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ymptoms of stress(The Hopkins symptom checklist, 1974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ocused interventions which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ay be designed to facilitate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alancing demands and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ources 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ijboer et al.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Nijboer C&lt;/Author&gt;&lt;Year&gt;1999&lt;/Year&gt;&lt;RecNum&gt;15&lt;/RecNum&gt;&lt;MDL&gt;&lt;REFERENCE_TYPE&gt;0&lt;/REFERENCE_TYPE&gt;&lt;REFNUM&gt;15&lt;/REFNUM&gt;&lt;AUTHORS&gt;&lt;AUTHOR&gt;Nijboer C, Triemstar M, Tempelaar R, Sanderman R, Van den bos GAM&lt;/AUTHOR&gt;&lt;/AUTHORS&gt;&lt;YEAR&gt;1999&lt;/YEAR&gt;&lt;TITLE&gt;Determinants of caregiving experiences and mental health of partners of cancer patients&lt;/TITLE&gt;&lt;SECONDARY_TITLE&gt;Cancer&lt;/SECONDARY_TITLE&gt;&lt;VOLUME&gt;86&lt;/VOLUME&gt;&lt;PAGES&gt;&lt;styles&gt;&lt;style font='12124'&gt;&lt;/style&gt;&lt;/styles&gt;577-588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9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terminants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ing experience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d mental health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rtners of canc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tients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Caregiver characteristics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income, quality of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lationship, initial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pression, initial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quality of life)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patient characteristics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depression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Caregiver experience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loss of physical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rength,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elf-esteem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odeltesto3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ental health outcome 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epression (20-item center for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pidemiologic studies depression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le, 1991)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Q</w:t>
            </w:r>
            <w:r>
              <w:rPr>
                <w:rFonts w:cs="Arial" w:ascii="Arial" w:hAnsi="Arial"/>
                <w:sz w:val="18"/>
              </w:rPr>
              <w:t xml:space="preserve">uality of life (1-item linear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isual analogue self-assessment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le, 1995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Health professionals’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volvement in the ongoing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 of cancer patients and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eir families in order to be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ware of increasing demands 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Jones, &amp;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ters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Jones DA&lt;/Author&gt;&lt;Year&gt;1992&lt;/Year&gt;&lt;RecNum&gt;11&lt;/RecNum&gt;&lt;MDL&gt;&lt;REFERENCE_TYPE&gt;0&lt;/REFERENCE_TYPE&gt;&lt;REFNUM&gt;11&lt;/REFNUM&gt;&lt;AUTHORS&gt;&lt;AUTHOR&gt;Jones DA, Peters TJ&lt;/AUTHOR&gt;&lt;/AUTHORS&gt;&lt;YEAR&gt;1992&lt;/YEAR&gt;&lt;TITLE&gt;Caring for elderly dependents: Effects on the carer&amp;apos;s quality of life&lt;/TITLE&gt;&lt;SECONDARY_TITLE&gt;Age Aging&lt;/SECONDARY_TITLE&gt;&lt;VOLUME&gt;21&lt;/VOLUME&gt;&lt;PAGES&gt;&lt;styles&gt;&lt;style font='12124'&gt;&lt;/style&gt;&lt;/styles&gt;421-428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7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ing for elderly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pendents : effect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n the caregiver’s quality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f life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patient characteristics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age, dependency,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sability, depression)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carer characteristics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relationship, age, sex,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sability)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effects on caregiver’s life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social life, family life,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neliness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Quality of lif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>tres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nxiet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>epress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4.</w:t>
            </w:r>
            <w:r>
              <w:rPr>
                <w:rFonts w:cs="Arial" w:ascii="Arial" w:hAnsi="Arial"/>
                <w:sz w:val="18"/>
              </w:rPr>
              <w:t>H</w:t>
            </w:r>
            <w:r>
              <w:rPr>
                <w:rFonts w:cs="Arial" w:ascii="Arial" w:hAnsi="Arial"/>
                <w:sz w:val="18"/>
              </w:rPr>
              <w:t>ealth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 xml:space="preserve">upport from community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vic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</w:rPr>
              <w:t xml:space="preserve">espite or relief from the caring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ol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oyle et al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Boyle D&lt;/Author&gt;&lt;Year&gt;2000&lt;/Year&gt;&lt;RecNum&gt;16&lt;/RecNum&gt;&lt;MDL&gt;&lt;REFERENCE_TYPE&gt;0&lt;/REFERENCE_TYPE&gt;&lt;REFNUM&gt;16&lt;/REFNUM&gt;&lt;AUTHORS&gt;&lt;AUTHOR&gt;Boyle D, et al.&lt;/AUTHOR&gt;&lt;/AUTHORS&gt;&lt;YEAR&gt;2000&lt;/YEAR&gt;&lt;TITLE&gt;Caregiver quality of life after autologous bone marrow transplantation&lt;/TITLE&gt;&lt;SECONDARY_TITLE&gt;Cancer Nursing&lt;/SECONDARY_TITLE&gt;&lt;VOLUME&gt;23&lt;/VOLUME&gt;&lt;PAGES&gt;&lt;styles&gt;&lt;style font='12124'&gt;&lt;/style&gt;&lt;/styles&gt;193-203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er quality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ife after autologous bon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arrow transplant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demands of role change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responsibility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suppor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Life satisfactio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8-item, open-ended questionnaire,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93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Caregiving education in the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MT experience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040" w:type="dxa"/>
        <w:jc w:val="left"/>
        <w:tblInd w:w="-4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0"/>
        <w:gridCol w:w="2340"/>
        <w:gridCol w:w="2520"/>
        <w:gridCol w:w="1980"/>
        <w:gridCol w:w="3060"/>
        <w:gridCol w:w="288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lipp, &amp;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George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Clipp EC&lt;/Author&gt;&lt;Year&gt;1993&lt;/Year&gt;&lt;RecNum&gt;12&lt;/RecNum&gt;&lt;MDL&gt;&lt;REFERENCE_TYPE&gt;0&lt;/REFERENCE_TYPE&gt;&lt;REFNUM&gt;12&lt;/REFNUM&gt;&lt;AUTHORS&gt;&lt;AUTHOR&gt;Clipp EC, George LK&lt;/AUTHOR&gt;&lt;/AUTHORS&gt;&lt;YEAR&gt;1993&lt;/YEAR&gt;&lt;TITLE&gt;Dementia and cancer: a comparison of spouse caregivers&lt;/TITLE&gt;&lt;SECONDARY_TITLE&gt;The Gerontologist&lt;/SECONDARY_TITLE&gt;&lt;VOLUME&gt;33&lt;/VOLUME&gt;&lt;PAGES&gt;&lt;styles&gt;&lt;style font='12124'&gt;&lt;/style&gt;&lt;/styles&gt;534-541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0]</w: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ementia and canc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: a comparison of spouse </w:t>
            </w:r>
          </w:p>
          <w:p>
            <w:pPr>
              <w:pStyle w:val="Normal"/>
              <w:ind w:firstLine="9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egiver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T</w:t>
            </w:r>
            <w:r>
              <w:rPr>
                <w:rFonts w:cs="Arial" w:ascii="Arial" w:hAnsi="Arial"/>
                <w:sz w:val="18"/>
              </w:rPr>
              <w:t>he kind of illnes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Quality of lif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>hysical healt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E</w:t>
            </w:r>
            <w:r>
              <w:rPr>
                <w:rFonts w:cs="Arial" w:ascii="Arial" w:hAnsi="Arial"/>
                <w:sz w:val="18"/>
              </w:rPr>
              <w:t xml:space="preserve">motional health (the affect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lance scale, 1969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U</w:t>
            </w:r>
            <w:r>
              <w:rPr>
                <w:rFonts w:cs="Arial" w:ascii="Arial" w:hAnsi="Arial"/>
                <w:sz w:val="18"/>
              </w:rPr>
              <w:t>se of psychotropic drug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4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 xml:space="preserve">aregivers’ social lif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5.</w:t>
            </w:r>
            <w:r>
              <w:rPr>
                <w:rFonts w:cs="Arial" w:ascii="Arial" w:hAnsi="Arial"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inancial status (economic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sources section of the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ARS Methodology, 1988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4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askowski,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t al.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Miaskowski&lt;/Author&gt;&lt;Year&gt;1997&lt;/Year&gt;&lt;RecNum&gt;9&lt;/RecNum&gt;&lt;MDL&gt;&lt;REFERENCE_TYPE&gt;0&lt;/REFERENCE_TYPE&gt;&lt;REFNUM&gt;9&lt;/REFNUM&gt;&lt;AUTHORS&gt;&lt;AUTHOR&gt;Miaskowski, C&lt;/AUTHOR&gt;&lt;/AUTHORS&gt;&lt;YEAR&gt;1997&lt;/YEAR&gt;&lt;TITLE&gt;Differences in patients&amp;apos; and family caregivers&amp;apos; perceptions of the pain experience influence patient and caregiver outcomes&lt;/TITLE&gt;&lt;SECONDARY_TITLE&gt;Pain&lt;/SECONDARY_TITLE&gt;&lt;VOLUME&gt;72&lt;/VOLUME&gt;&lt;PAGES&gt;&lt;styles&gt;&lt;style font='12124'&gt;&lt;/style&gt;&lt;/styles&gt;217-226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3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ifferences in patients’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d family caregivers’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rceptions of the pai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xperience influenc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tient and caregiv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outcom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Differences in the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rception of the pain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xperience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 between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tients and their family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regive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</w:rPr>
              <w:t>Quality of life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the Multidimensional Quality of Lif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le-Cancer ; Padilla, 1992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Education on how to evaluate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 intensity of the patient’s pain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E</w:t>
            </w:r>
            <w:r>
              <w:rPr>
                <w:rFonts w:cs="Arial" w:ascii="Arial" w:hAnsi="Arial"/>
                <w:sz w:val="18"/>
              </w:rPr>
              <w:t xml:space="preserve">ducation on effective ways to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mmunicate </w:t>
            </w:r>
          </w:p>
        </w:tc>
      </w:tr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Winslow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Winslow&lt;/Author&gt;&lt;Year&gt;1997&lt;/Year&gt;&lt;RecNum&gt;17&lt;/RecNum&gt;&lt;MDL&gt;&lt;REFERENCE_TYPE&gt;0&lt;/REFERENCE_TYPE&gt;&lt;REFNUM&gt;17&lt;/REFNUM&gt;&lt;AUTHORS&gt;&lt;AUTHOR&gt;Winslow, B.W.&lt;/AUTHOR&gt;&lt;/AUTHORS&gt;&lt;YEAR&gt;1997&lt;/YEAR&gt;&lt;TITLE&gt;Effects of formal supports on stress outcomes in family caregivers of Alzheimer&amp;apos;s patients&lt;/TITLE&gt;&lt;SECONDARY_TITLE&gt;Research in Nursing &amp;amp; Health&lt;/SECONDARY_TITLE&gt;&lt;VOLUME&gt;20&lt;/VOLUME&gt;&lt;PAGES&gt;&lt;styles&gt;&lt;style font='12124'&gt;&lt;/style&gt;&lt;/styles&gt;27-37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4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ffects of formal support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n stress outcomes i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amily caregivers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lzheimer’s patients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Care receiver dependenc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 xml:space="preserve">are receiver problem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behavio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aregiver overloa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Coping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F</w:t>
            </w:r>
            <w:r>
              <w:rPr>
                <w:rFonts w:cs="Arial" w:ascii="Arial" w:hAnsi="Arial"/>
                <w:sz w:val="18"/>
              </w:rPr>
              <w:t xml:space="preserve">ormal support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ress outcom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Y</w:t>
            </w:r>
            <w:r>
              <w:rPr>
                <w:rFonts w:cs="Arial" w:ascii="Arial" w:hAnsi="Arial"/>
                <w:sz w:val="18"/>
              </w:rPr>
              <w:t>ielding of rol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>hysical health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nxiety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The expansion of funding </w:t>
            </w:r>
          </w:p>
          <w:p>
            <w:pPr>
              <w:pStyle w:val="Normal"/>
              <w:ind w:firstLine="180"/>
              <w:rPr/>
            </w:pPr>
            <w:r>
              <w:rPr>
                <w:rFonts w:cs="Arial" w:ascii="Arial" w:hAnsi="Arial"/>
                <w:sz w:val="18"/>
              </w:rPr>
              <w:t>for long-term care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health policy) </w:t>
            </w:r>
          </w:p>
        </w:tc>
      </w:tr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mero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t al.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Cameron JI&lt;/Author&gt;&lt;Year&gt;2002&lt;/Year&gt;&lt;RecNum&gt;20&lt;/RecNum&gt;&lt;MDL&gt;&lt;REFERENCE_TYPE&gt;0&lt;/REFERENCE_TYPE&gt;&lt;REFNUM&gt;20&lt;/REFNUM&gt;&lt;AUTHORS&gt;&lt;AUTHOR&gt;Cameron JI, Franche R, Cheung AM, Stewart DE&lt;/AUTHOR&gt;&lt;/AUTHORS&gt;&lt;YEAR&gt;2002&lt;/YEAR&gt;&lt;TITLE&gt;Lifestyle interference and emotional distress in family caregivers of advanced cancer patients&lt;/TITLE&gt;&lt;SECONDARY_TITLE&gt;American Cancer Society&lt;/SECONDARY_TITLE&gt;&lt;VOLUME&gt;94&lt;/VOLUME&gt;&lt;PAGES&gt;&lt;styles&gt;&lt;style font='12124'&gt;&lt;/style&gt;&lt;/styles&gt;521-527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ifestyle interferenc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d emotional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istress in family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ers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dvanced canc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tients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E</w:t>
            </w:r>
            <w:r>
              <w:rPr>
                <w:rFonts w:cs="Arial" w:ascii="Arial" w:hAnsi="Arial"/>
                <w:sz w:val="18"/>
              </w:rPr>
              <w:t xml:space="preserve">ducation level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 xml:space="preserve">aregiving assistanc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cs="Arial" w:ascii="Arial" w:hAnsi="Arial"/>
                <w:sz w:val="18"/>
              </w:rPr>
              <w:t xml:space="preserve">1.Lifestyle </w:t>
            </w:r>
            <w:r>
              <w:rPr>
                <w:rFonts w:cs="Arial" w:ascii="Arial" w:hAnsi="Arial"/>
                <w:sz w:val="18"/>
              </w:rPr>
              <w:t>i</w:t>
            </w:r>
            <w:r>
              <w:rPr>
                <w:rFonts w:cs="Arial" w:ascii="Arial" w:hAnsi="Arial"/>
                <w:sz w:val="18"/>
              </w:rPr>
              <w:t>nterferenc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</w:rPr>
              <w:t>Emotional distress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the short form of the profile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od states, 198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>epress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T</w:t>
            </w:r>
            <w:r>
              <w:rPr>
                <w:rFonts w:cs="Arial" w:ascii="Arial" w:hAnsi="Arial"/>
                <w:sz w:val="18"/>
              </w:rPr>
              <w:t>ens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T</w:t>
            </w:r>
            <w:r>
              <w:rPr>
                <w:rFonts w:cs="Arial" w:ascii="Arial" w:hAnsi="Arial"/>
                <w:sz w:val="18"/>
              </w:rPr>
              <w:t>otal mood disturbance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Assisting caregivers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aintain participation in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ctivitie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roviding caregivers with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reater preparation for their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ole as caregivers</w:t>
            </w:r>
          </w:p>
        </w:tc>
      </w:tr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oode et al.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Goode KT&lt;/Author&gt;&lt;Year&gt;1998&lt;/Year&gt;&lt;RecNum&gt;22&lt;/RecNum&gt;&lt;MDL&gt;&lt;REFERENCE_TYPE&gt;0&lt;/REFERENCE_TYPE&gt;&lt;REFNUM&gt;22&lt;/REFNUM&gt;&lt;AUTHORS&gt;&lt;AUTHOR&gt;Goode KT, Haley WE, Roth DL, Ford GR&lt;/AUTHOR&gt;&lt;/AUTHORS&gt;&lt;YEAR&gt;1998&lt;/YEAR&gt;&lt;TITLE&gt;Predicting longitudinal changes in caregiver physical and mental health: A stress process model&lt;/TITLE&gt;&lt;SECONDARY_TITLE&gt;Health Psychology&lt;/SECONDARY_TITLE&gt;&lt;VOLUME&gt;17&lt;/VOLUME&gt;&lt;PAGES&gt;&lt;styles&gt;&lt;style font='12124'&gt;&lt;/style&gt;&lt;/styles&gt;190-198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4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edicting longitudinal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anges in caregiv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hysical and mental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ealth : a stress proces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odel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>tresso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ppraisal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oping respons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>ocial suppor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Caregiver mental health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The center for epidemiological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tudies depression scale ; 1977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 xml:space="preserve">aregiver physical health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the Cornell medical index, 1986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Clinical intervention which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ight focus on increasing the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lative use of approach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oping, modifying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essfulness, and increasing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cial support</w:t>
            </w:r>
          </w:p>
        </w:tc>
      </w:tr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italino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t al.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Vitalino PP&lt;/Author&gt;&lt;Year&gt;1991&lt;/Year&gt;&lt;RecNum&gt;19&lt;/RecNum&gt;&lt;MDL&gt;&lt;REFERENCE_TYPE&gt;0&lt;/REFERENCE_TYPE&gt;&lt;REFNUM&gt;19&lt;/REFNUM&gt;&lt;AUTHORS&gt;&lt;AUTHOR&gt;Vitalino PP, Russo J, Young HM, Teri L, Maiuro RD&lt;/AUTHOR&gt;&lt;/AUTHORS&gt;&lt;YEAR&gt;1991&lt;/YEAR&gt;&lt;TITLE&gt;Predictors of burden in spouse caregivers of individuals with Alzheimer&amp;apos;s disease&lt;/TITLE&gt;&lt;SECONDARY_TITLE&gt;Psychology and Aging&lt;/SECONDARY_TITLE&gt;&lt;VOLUME&gt;6&lt;/VOLUME&gt;&lt;PAGES&gt;&lt;styles&gt;&lt;style font='12124'&gt;&lt;/style&gt;&lt;/styles&gt;392-402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6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edictors of burde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 spouse caregiver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of individuals with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lzheimer’s disease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Baseline burde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are recipient ADL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aregiver vulnerabilit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4.</w:t>
            </w: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</w:rPr>
              <w:t>esourc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aregiver distress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B</w:t>
            </w:r>
            <w:r>
              <w:rPr>
                <w:rFonts w:cs="Arial" w:ascii="Arial" w:hAnsi="Arial"/>
                <w:sz w:val="18"/>
              </w:rPr>
              <w:t xml:space="preserve">urden (the screen for caregiver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urden, 1991)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epression (the beck depression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ventory, 1972)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nxiety (the symptom checklist-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0 anxiety scale, 1977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evelopment of screening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ocols 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 xml:space="preserve">pecific interventions to reduce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ulnerability and increase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sources</w:t>
            </w:r>
          </w:p>
        </w:tc>
      </w:tr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ot, Deeg, &amp; Dyck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Pot AM&lt;/Author&gt;&lt;Year&gt;2000&lt;/Year&gt;&lt;RecNum&gt;21&lt;/RecNum&gt;&lt;MDL&gt;&lt;REFERENCE_TYPE&gt;0&lt;/REFERENCE_TYPE&gt;&lt;REFNUM&gt;21&lt;/REFNUM&gt;&lt;AUTHORS&gt;&lt;AUTHOR&gt;Pot AM, Deeg DJH, Dyck RV&lt;/AUTHOR&gt;&lt;/AUTHORS&gt;&lt;YEAR&gt;2000&lt;/YEAR&gt;&lt;TITLE&gt;Psychological distress of caregivers: Moderator effects of caregiver resources?&lt;/TITLE&gt;&lt;SECONDARY_TITLE&gt;Patient Education and Counseling&lt;/SECONDARY_TITLE&gt;&lt;VOLUME&gt;41&lt;/VOLUME&gt;&lt;PAGES&gt;&lt;styles&gt;&lt;style font='12124'&gt;&lt;/style&gt;&lt;/styles&gt;235-240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3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sychological distress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ers : moderato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ffects of caregiv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esources?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ing appraisal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aregivers’ Psychological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</w:rPr>
              <w:t>distress</w:t>
            </w:r>
            <w:r>
              <w:rPr>
                <w:rFonts w:cs="Arial" w:ascii="Arial" w:hAnsi="Arial"/>
                <w:sz w:val="18"/>
              </w:rPr>
              <w:t xml:space="preserve"> (well-being)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General health questionnaire,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88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 xml:space="preserve">Need of attention and support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or caregivers who perceive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uch pressur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040" w:type="dxa"/>
        <w:jc w:val="left"/>
        <w:tblInd w:w="-44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0"/>
        <w:gridCol w:w="2340"/>
        <w:gridCol w:w="2520"/>
        <w:gridCol w:w="1980"/>
        <w:gridCol w:w="3060"/>
        <w:gridCol w:w="2880"/>
      </w:tblGrid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Lowenstein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Lowenstein&lt;/Author&gt;&lt;Year&gt;2000&lt;/Year&gt;&lt;RecNum&gt;23&lt;/RecNum&gt;&lt;MDL&gt;&lt;REFERENCE_TYPE&gt;0&lt;/REFERENCE_TYPE&gt;&lt;REFNUM&gt;23&lt;/REFNUM&gt;&lt;AUTHORS&gt;&lt;AUTHOR&gt;Lowenstein, A&lt;/AUTHOR&gt;&lt;/AUTHORS&gt;&lt;YEAR&gt;2000&lt;/YEAR&gt;&lt;TITLE&gt;The perception of caregiving burden on the part of elderly cancer patients, spouses and adult children&lt;/TITLE&gt;&lt;SECONDARY_TITLE&gt;The Journal of Collaborative Family Healthcare&lt;/SECONDARY_TITLE&gt;&lt;VOLUME&gt;18&lt;/VOLUME&gt;&lt;PAGES&gt;&lt;styles&gt;&lt;style font='12124'&gt;&lt;/style&gt;&lt;/styles&gt;337-346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7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e perception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regiving burden on th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rt of elderly canc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atients, spouses and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dult children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e nature of the family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elationship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aregiving burden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</w:rPr>
              <w:t>ole strai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>ersonal strain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Zarit burden scale, 1980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>rovision of suppor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ctivation of support grou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L</w:t>
            </w:r>
            <w:r>
              <w:rPr>
                <w:rFonts w:cs="Arial" w:ascii="Arial" w:hAnsi="Arial"/>
                <w:sz w:val="18"/>
              </w:rPr>
              <w:t xml:space="preserve">inking the patients to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mmunity servic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4.</w:t>
            </w:r>
            <w:r>
              <w:rPr>
                <w:rFonts w:cs="Arial" w:ascii="Arial" w:hAnsi="Arial"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 xml:space="preserve">dvocacy on their behalf </w:t>
            </w:r>
          </w:p>
        </w:tc>
      </w:tr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edhara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t al.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Vedhara K&lt;/Author&gt;&lt;Year&gt;2000&lt;/Year&gt;&lt;RecNum&gt;18&lt;/RecNum&gt;&lt;MDL&gt;&lt;REFERENCE_TYPE&gt;0&lt;/REFERENCE_TYPE&gt;&lt;REFNUM&gt;18&lt;/REFNUM&gt;&lt;AUTHORS&gt;&lt;AUTHOR&gt;Vedhara K, Shanks N, Anderson S, Lightman S&lt;/AUTHOR&gt;&lt;/AUTHORS&gt;&lt;YEAR&gt;2000&lt;/YEAR&gt;&lt;TITLE&gt;The role of stressors and psychosocial variables in the stress process: A study of chronic caregiver stress&lt;/TITLE&gt;&lt;SECONDARY_TITLE&gt;Psychosomatic Medicine&lt;/SECONDARY_TITLE&gt;&lt;VOLUME&gt;62&lt;/VOLUME&gt;&lt;PAGES&gt;&lt;styles&gt;&lt;style font='12124'&gt;&lt;/style&gt;&lt;/styles&gt;374-385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5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e role of stressor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d psychosocial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variables in the stres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cess: a study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hronic caregiver stress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tressors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Social suppor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oping style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Stress respons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A</w:t>
            </w:r>
            <w:r>
              <w:rPr>
                <w:rFonts w:cs="Arial" w:ascii="Arial" w:hAnsi="Arial"/>
                <w:sz w:val="18"/>
              </w:rPr>
              <w:t>nxiety and depression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(savage personality screening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ale)</w:t>
            </w:r>
          </w:p>
          <w:p>
            <w:pPr>
              <w:pStyle w:val="Normal"/>
              <w:ind w:left="180" w:hanging="180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 xml:space="preserve">tress (global measure of </w:t>
            </w:r>
          </w:p>
          <w:p>
            <w:pPr>
              <w:pStyle w:val="Normal"/>
              <w:ind w:left="20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erceived stress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36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chumacher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t al. 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Schumacher KL&lt;/Author&gt;&lt;Year&gt;1993&lt;/Year&gt;&lt;RecNum&gt;24&lt;/RecNum&gt;&lt;MDL&gt;&lt;REFERENCE_TYPE&gt;0&lt;/REFERENCE_TYPE&gt;&lt;REFNUM&gt;24&lt;/REFNUM&gt;&lt;AUTHORS&gt;&lt;AUTHOR&gt;Schumacher KL, Dodd MJ, Paul SM&lt;/AUTHOR&gt;&lt;/AUTHORS&gt;&lt;YEAR&gt;1993&lt;/YEAR&gt;&lt;TITLE&gt;The stress process in family caregivers of persons receiving chemotherapy&lt;/TITLE&gt;&lt;SECONDARY_TITLE&gt;Research in Nursing &amp;amp; Health&lt;/SECONDARY_TITLE&gt;&lt;VOLUME&gt;16&lt;/VOLUME&gt;&lt;PAGES&gt;&lt;styles&gt;&lt;style font='12124'&gt;&lt;/style&gt;&lt;/styles&gt;395-404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5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The stress process i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amily caregivers of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rsons receiving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emotherap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aregiver age and gend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>atient age and gend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atient functional statu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4.</w:t>
            </w:r>
            <w:r>
              <w:rPr>
                <w:rFonts w:cs="Arial" w:ascii="Arial" w:hAnsi="Arial"/>
                <w:sz w:val="18"/>
              </w:rPr>
              <w:t>T</w:t>
            </w:r>
            <w:r>
              <w:rPr>
                <w:rFonts w:cs="Arial" w:ascii="Arial" w:hAnsi="Arial"/>
                <w:sz w:val="18"/>
              </w:rPr>
              <w:t xml:space="preserve">he presence of recurrent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seas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5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erceived efficacy of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ping strategi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6.</w:t>
            </w:r>
            <w:r>
              <w:rPr>
                <w:rFonts w:cs="Arial" w:ascii="Arial" w:hAnsi="Arial"/>
                <w:sz w:val="18"/>
              </w:rPr>
              <w:t>P</w:t>
            </w:r>
            <w:r>
              <w:rPr>
                <w:rFonts w:cs="Arial" w:ascii="Arial" w:hAnsi="Arial"/>
                <w:sz w:val="18"/>
              </w:rPr>
              <w:t xml:space="preserve">erceived adequacy of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cial suppor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>op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>ocial suppor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D</w:t>
            </w:r>
            <w:r>
              <w:rPr>
                <w:rFonts w:cs="Arial" w:ascii="Arial" w:hAnsi="Arial"/>
                <w:sz w:val="18"/>
              </w:rPr>
              <w:t xml:space="preserve">epression (the profile of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ood states, 1971)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 xml:space="preserve">train (caregiver strain index,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983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77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unn et al.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Dunn SA&lt;/Author&gt;&lt;Year&gt;1994&lt;/Year&gt;&lt;RecNum&gt;10&lt;/RecNum&gt;&lt;MDL&gt;&lt;REFERENCE_TYPE&gt;0&lt;/REFERENCE_TYPE&gt;&lt;REFNUM&gt;10&lt;/REFNUM&gt;&lt;AUTHORS&gt;&lt;AUTHOR&gt;Dunn SA, Bonner PN, Lewis SL, Meize-Grochowski R&lt;/AUTHOR&gt;&lt;/AUTHORS&gt;&lt;YEAR&gt;1994&lt;/YEAR&gt;&lt;TITLE&gt;Quality of life for spouses of CAPD patients&lt;/TITLE&gt;&lt;SECONDARY_TITLE&gt;ANNA Journal&lt;/SECONDARY_TITLE&gt;&lt;VOLUME&gt;&lt;styles&gt;&lt;style font='12124'&gt;&lt;/style&gt;&lt;/styles&gt;21&lt;/VOLUME&gt;&lt;PAGES&gt;237-247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Quality of life fo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ouses of CAPD patient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M</w:t>
            </w:r>
            <w:r>
              <w:rPr>
                <w:rFonts w:cs="Arial" w:ascii="Arial" w:hAnsi="Arial"/>
                <w:sz w:val="18"/>
              </w:rPr>
              <w:t>arital adjust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I</w:t>
            </w:r>
            <w:r>
              <w:rPr>
                <w:rFonts w:cs="Arial" w:ascii="Arial" w:hAnsi="Arial"/>
                <w:sz w:val="18"/>
              </w:rPr>
              <w:t>nco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Quality of lif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sz w:val="18"/>
              </w:rPr>
              <w:t>T</w:t>
            </w:r>
            <w:r>
              <w:rPr>
                <w:rFonts w:cs="Arial" w:ascii="Arial" w:hAnsi="Arial"/>
                <w:sz w:val="18"/>
              </w:rPr>
              <w:t>he quality of life index, 1985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>E</w:t>
            </w:r>
            <w:r>
              <w:rPr>
                <w:rFonts w:cs="Arial" w:ascii="Arial" w:hAnsi="Arial"/>
                <w:sz w:val="18"/>
              </w:rPr>
              <w:t xml:space="preserve">arly intervention through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e use of marriage counselin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2.</w:t>
            </w:r>
            <w:r>
              <w:rPr>
                <w:rFonts w:cs="Arial" w:ascii="Arial" w:hAnsi="Arial"/>
                <w:sz w:val="18"/>
              </w:rPr>
              <w:t>E</w:t>
            </w:r>
            <w:r>
              <w:rPr>
                <w:rFonts w:cs="Arial" w:ascii="Arial" w:hAnsi="Arial"/>
                <w:sz w:val="18"/>
              </w:rPr>
              <w:t>ducation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</w:t>
            </w:r>
            <w:r>
              <w:rPr>
                <w:rFonts w:cs="Arial" w:ascii="Arial" w:hAnsi="Arial"/>
                <w:sz w:val="18"/>
              </w:rPr>
              <w:t>C</w:t>
            </w:r>
            <w:r>
              <w:rPr>
                <w:rFonts w:cs="Arial" w:ascii="Arial" w:hAnsi="Arial"/>
                <w:sz w:val="18"/>
              </w:rPr>
              <w:t xml:space="preserve">ounseling with the social </w:t>
            </w:r>
          </w:p>
          <w:p>
            <w:pPr>
              <w:pStyle w:val="Normal"/>
              <w:ind w:left="180" w:hanging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worker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</w:t>
            </w:r>
            <w:r>
              <w:rPr>
                <w:rFonts w:cs="Arial" w:ascii="Arial" w:hAnsi="Arial"/>
                <w:sz w:val="18"/>
              </w:rPr>
              <w:t>R</w:t>
            </w:r>
            <w:r>
              <w:rPr>
                <w:rFonts w:cs="Arial" w:ascii="Arial" w:hAnsi="Arial"/>
                <w:sz w:val="18"/>
              </w:rPr>
              <w:t xml:space="preserve">eferral to a social worker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bout the financial burden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5.</w:t>
            </w:r>
            <w:r>
              <w:rPr>
                <w:rFonts w:cs="Arial" w:ascii="Arial" w:hAnsi="Arial"/>
                <w:sz w:val="18"/>
              </w:rPr>
              <w:t>S</w:t>
            </w:r>
            <w:r>
              <w:rPr>
                <w:rFonts w:cs="Arial" w:ascii="Arial" w:hAnsi="Arial"/>
                <w:sz w:val="18"/>
              </w:rPr>
              <w:t xml:space="preserve">pouse support group </w:t>
            </w:r>
          </w:p>
        </w:tc>
      </w:tr>
      <w:tr>
        <w:trPr>
          <w:trHeight w:val="77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Helder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et al. </w:t>
            </w:r>
          </w:p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Helder DI&lt;/Author&gt;&lt;Year&gt;2002&lt;/Year&gt;&lt;RecNum&gt;31&lt;/RecNum&gt;&lt;MDL&gt;&lt;REFERENCE_TYPE&gt;0&lt;/REFERENCE_TYPE&gt;&lt;REFNUM&gt;31&lt;/REFNUM&gt;&lt;AUTHORS&gt;&lt;AUTHOR&gt;Helder DI, Kaptein AA, Van Kempen GM, Weinman J, Van Houwelingen JC, Roos RA&lt;/AUTHOR&gt;&lt;/AUTHORS&gt;&lt;YEAR&gt;2002&lt;/YEAR&gt;&lt;TITLE&gt;Living with huntington&amp;apos;s disease: Illness perceptions, coping mechanisms, and spouses&amp;apos; quality of life&lt;/TITLE&gt;&lt;SECONDARY_TITLE&gt;International Journal of Behavioral Medicine&lt;/SECONDARY_TITLE&gt;&lt;VOLUME&gt;9&lt;/VOLUME&gt;&lt;PAGES&gt;&lt;styles&gt;&lt;style font='12124'&gt;&lt;/style&gt;&lt;/styles&gt;37-52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1]</w: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Living with Huntington</w:t>
            </w:r>
            <w:r>
              <w:rPr>
                <w:rFonts w:cs="Arial" w:ascii="Arial" w:hAnsi="Arial"/>
                <w:sz w:val="18"/>
              </w:rPr>
              <w:t>’</w:t>
            </w:r>
            <w:r>
              <w:rPr>
                <w:rFonts w:cs="Arial" w:ascii="Arial" w:hAnsi="Arial"/>
                <w:sz w:val="18"/>
              </w:rPr>
              <w:t xml:space="preserve">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disease: Illness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rception, coping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mechanisms, and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pouses</w:t>
            </w:r>
            <w:r>
              <w:rPr>
                <w:rFonts w:cs="Arial" w:ascii="Arial" w:hAnsi="Arial"/>
                <w:sz w:val="18"/>
              </w:rPr>
              <w:t>’</w:t>
            </w:r>
            <w:r>
              <w:rPr>
                <w:rFonts w:cs="Arial" w:ascii="Arial" w:hAnsi="Arial"/>
                <w:sz w:val="18"/>
              </w:rPr>
              <w:t xml:space="preserve"> QOL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Illness perceptions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 Coping mechanisms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Quality of life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sz w:val="18"/>
              </w:rPr>
              <w:t>T</w:t>
            </w:r>
            <w:r>
              <w:rPr>
                <w:rFonts w:cs="Arial" w:ascii="Arial" w:hAnsi="Arial"/>
                <w:sz w:val="18"/>
              </w:rPr>
              <w:t>he Medical Outcome Study 36-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item Short Form Health Survey</w:t>
            </w:r>
            <w:r>
              <w:rPr>
                <w:rFonts w:cs="Arial" w:ascii="Arial" w:hAnsi="Arial"/>
                <w:sz w:val="18"/>
              </w:rPr>
              <w:t xml:space="preserve">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992</w:t>
            </w:r>
            <w:r>
              <w:rPr>
                <w:rFonts w:cs="Arial" w:ascii="Arial" w:hAnsi="Arial"/>
                <w:sz w:val="18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77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rgh et al.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EN.CITE &lt;EndNote&gt;&lt;Cite&gt;&lt;Author&gt;Ergh TC&lt;/Author&gt;&lt;Year&gt;2002&lt;/Year&gt;&lt;RecNum&gt;30&lt;/RecNum&gt;&lt;MDL&gt;&lt;REFERENCE_TYPE&gt;0&lt;/REFERENCE_TYPE&gt;&lt;REFNUM&gt;30&lt;/REFNUM&gt;&lt;AUTHORS&gt;&lt;AUTHOR&gt;Ergh TC, Rapport LJ, Coleman RD, Hanks RA&lt;/AUTHOR&gt;&lt;/AUTHORS&gt;&lt;YEAR&gt;2002&lt;/YEAR&gt;&lt;TITLE&gt;Predictors of caregiver and family functioning following traumatic brain injury: Social support moderates caregiver distress&lt;/TITLE&gt;&lt;SECONDARY_TITLE&gt;Journal of Head Trauma Rehabilitation&lt;/SECONDARY_TITLE&gt;&lt;VOLUME&gt;17&lt;/VOLUME&gt;&lt;PAGES&gt;&lt;styles&gt;&lt;style font='12124'&gt;&lt;/style&gt;&lt;/styles&gt;155-174&lt;/PAGES&gt;&lt;/MDL&gt;&lt;/Cite&gt;&lt;/EndNote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4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edictors of caregiver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nd family functioning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ollowing traumatic brain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injury: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1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 xml:space="preserve">Neurobehavioral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isturbance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2. Caregiver perceived social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upport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 Social support 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aregiver distres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sz w:val="18"/>
              </w:rPr>
              <w:t>Brief Symptom Inventory, 1983)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1.Seeking and obtaining </w:t>
            </w:r>
          </w:p>
          <w:p>
            <w:pPr>
              <w:pStyle w:val="Normal"/>
              <w:ind w:firstLine="18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adequate social support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cs="바탕;Batang"/>
        </w:rPr>
      </w:pPr>
      <w:r>
        <w:rPr>
          <w:rFonts w:cs="바탕;Batang"/>
        </w:rPr>
        <w:t xml:space="preserve">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851" w:top="1440" w:footer="851" w:bottom="1440"/>
      <w:pgNumType w:fmt="decimal"/>
      <w:formProt w:val="false"/>
      <w:titlePg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굴림">
    <w:altName w:val="Arial Unicode MS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6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굴림;Arial Unicode MS" w:hAnsi="굴림;Arial Unicode MS" w:cs="굴림;Arial Unicode MS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eastAsia="굴림;Arial Unicode MS"/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rFonts w:ascii="굴림;Arial Unicode MS" w:hAnsi="굴림;Arial Unicode MS" w:cs="굴림;Arial Unicode MS"/>
      <w:sz w:val="2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720"/>
      <w:outlineLvl w:val="3"/>
    </w:pPr>
    <w:rPr>
      <w:rFonts w:ascii="Times New Roman" w:hAnsi="Times New Roman"/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/>
      <w:b/>
      <w:bCs/>
      <w:i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굴림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굴림;Arial Unicode MS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4z1">
    <w:name w:val="WW8Num34z1"/>
    <w:qFormat/>
    <w:rPr>
      <w:rFonts w:ascii="Times New Roman" w:hAnsi="Times New Roman" w:eastAsia="굴림;Arial Unicode MS" w:cs="Times New Roman"/>
    </w:rPr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Times New Roman" w:hAnsi="Times New Roman" w:eastAsia="굴림;Arial Unicode MS" w:cs="Times New Roman"/>
    </w:rPr>
  </w:style>
  <w:style w:type="character" w:styleId="WW8Num36z0">
    <w:name w:val="WW8Num36z0"/>
    <w:qFormat/>
    <w:rPr/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Rimandocommento">
    <w:name w:val="Rimando commento"/>
    <w:basedOn w:val="Carattere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돋움;Arial Unicode MS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스타일1"/>
    <w:basedOn w:val="Normal"/>
    <w:qFormat/>
    <w:pPr>
      <w:jc w:val="left"/>
    </w:pPr>
    <w:rPr>
      <w:rFonts w:ascii="Times New Roman" w:hAnsi="Times New Roman" w:eastAsia="굴림;Arial Unicode MS"/>
    </w:rPr>
  </w:style>
  <w:style w:type="paragraph" w:styleId="TextBodyIndent">
    <w:name w:val="Body Text Indent"/>
    <w:basedOn w:val="Normal"/>
    <w:pPr>
      <w:widowControl/>
      <w:autoSpaceDE w:val="true"/>
      <w:ind w:left="720" w:hanging="0"/>
      <w:jc w:val="left"/>
    </w:pPr>
    <w:rPr>
      <w:rFonts w:ascii="굴림;Arial Unicode MS" w:hAnsi="굴림;Arial Unicode MS" w:eastAsia="굴림;Arial Unicode MS" w:cs="굴림;Arial Unicode MS"/>
      <w:sz w:val="24"/>
    </w:rPr>
  </w:style>
  <w:style w:type="paragraph" w:styleId="Corpodeltesto3">
    <w:name w:val="Corpo del testo 3"/>
    <w:basedOn w:val="Normal"/>
    <w:qFormat/>
    <w:pPr/>
    <w:rPr>
      <w:rFonts w:ascii="Times New Roman" w:hAnsi="Times New Roman" w:eastAsia="굴림;Arial Unicode MS"/>
      <w:b/>
      <w:bCs/>
      <w:sz w:val="24"/>
    </w:rPr>
  </w:style>
  <w:style w:type="paragraph" w:styleId="NormalWeb1">
    <w:name w:val="Normal (Web)1"/>
    <w:basedOn w:val="Normal"/>
    <w:qFormat/>
    <w:pPr>
      <w:widowControl/>
      <w:autoSpaceDE w:val="true"/>
      <w:spacing w:before="100" w:after="100"/>
      <w:jc w:val="left"/>
    </w:pPr>
    <w:rPr>
      <w:rFonts w:cs="바탕;Batang"/>
      <w:kern w:val="0"/>
      <w:sz w:val="24"/>
    </w:rPr>
  </w:style>
  <w:style w:type="paragraph" w:styleId="Corpodeltesto2">
    <w:name w:val="Corpo del testo 2"/>
    <w:basedOn w:val="Normal"/>
    <w:qFormat/>
    <w:pPr/>
    <w:rPr>
      <w:rFonts w:ascii="Times New Roman" w:hAnsi="Times New Roman" w:eastAsia="굴림;Arial Unicode MS"/>
      <w:sz w:val="24"/>
      <w:u w:val="single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Arial" w:hAnsi="Arial" w:eastAsia="돋움;Arial Unicode MS" w:cs="Arial"/>
    </w:rPr>
  </w:style>
  <w:style w:type="paragraph" w:styleId="Rientrocorpodeltesto2">
    <w:name w:val="Rientro corpo del testo 2"/>
    <w:basedOn w:val="Normal"/>
    <w:qFormat/>
    <w:pPr>
      <w:ind w:firstLine="480"/>
      <w:jc w:val="left"/>
    </w:pPr>
    <w:rPr>
      <w:rFonts w:ascii="굴림;Arial Unicode MS" w:hAnsi="굴림;Arial Unicode MS" w:eastAsia="굴림;Arial Unicode MS" w:cs="굴림;Arial Unicode MS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320" w:leader="none"/>
        <w:tab w:val="right" w:pos="8640" w:leader="none"/>
      </w:tabs>
    </w:pPr>
    <w:rPr/>
  </w:style>
  <w:style w:type="paragraph" w:styleId="Style9">
    <w:name w:val="일반 (웹)"/>
    <w:basedOn w:val="Normal"/>
    <w:qFormat/>
    <w:pPr>
      <w:widowControl/>
      <w:autoSpaceDE w:val="true"/>
      <w:spacing w:before="100" w:after="100"/>
      <w:jc w:val="left"/>
    </w:pPr>
    <w:rPr>
      <w:rFonts w:cs="바탕;Batang"/>
      <w:kern w:val="0"/>
      <w:sz w:val="24"/>
    </w:rPr>
  </w:style>
  <w:style w:type="paragraph" w:styleId="3">
    <w:name w:val="스타일3"/>
    <w:basedOn w:val="Normal"/>
    <w:qFormat/>
    <w:pPr/>
    <w:rPr>
      <w:rFonts w:ascii="굴림;Arial Unicode MS" w:hAnsi="굴림;Arial Unicode MS" w:cs="굴림;Arial Unicode MS"/>
      <w:sz w:val="24"/>
    </w:rPr>
  </w:style>
  <w:style w:type="paragraph" w:styleId="Rientrocorpodeltesto3">
    <w:name w:val="Rientro corpo del testo 3"/>
    <w:basedOn w:val="Normal"/>
    <w:qFormat/>
    <w:pPr>
      <w:spacing w:before="0" w:after="180"/>
      <w:ind w:left="851" w:hanging="0"/>
    </w:pPr>
    <w:rPr>
      <w:sz w:val="16"/>
      <w:szCs w:val="16"/>
    </w:rPr>
  </w:style>
  <w:style w:type="paragraph" w:styleId="Style10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Cs w:val="20"/>
    </w:rPr>
  </w:style>
  <w:style w:type="paragraph" w:styleId="Style11">
    <w:name w:val="메모 주제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17T13:16:00Z</dcterms:created>
  <dc:creator>GardenIm</dc:creator>
  <dc:description/>
  <dc:language>en-US</dc:language>
  <cp:lastModifiedBy>Marcello Tamburini</cp:lastModifiedBy>
  <cp:lastPrinted>2004-09-17T09:40:00Z</cp:lastPrinted>
  <dcterms:modified xsi:type="dcterms:W3CDTF">2004-09-17T13:16:00Z</dcterms:modified>
  <cp:revision>2</cp:revision>
  <dc:subject/>
  <dc:title>Quality of life and adjust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